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https://www.jianguoyun.com/p/DW0LrBUQwonaChjJ_8YEIAA   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  <w:t>（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Analysis of the components of SJC</w:t>
      </w:r>
      <w: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  <w:t>）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  <w:t xml:space="preserve">https://www.jianguoyun.com/p/DXtTekIQwonaChjK_8YEIAA  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  <w:t>（original data of CCK-8）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  <w:t xml:space="preserve">https://www.jianguoyun.com/p/DWqlruUQwonaChjL_8YEIAA  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  <w:t>（original data of Plate colony formation method）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  <w:t xml:space="preserve">https://www.jianguoyun.com/p/DYGaPocQwonaChjP_8YEIAA  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  <w:t>（original data of proteomics）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  <w:t>https://www.jianguoyun.com/p/DQF6CqwQwonaChjQ_8YEIAA （original data of WB）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  <w:t xml:space="preserve">https://www.jianguoyun.com/p/Da6DOZAQwonaChjU_8YEIAA 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  <w:t xml:space="preserve">https://www.jianguoyun.com/p/DR2gHb8QwonaChj6z8sEIAA  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  <w:t>（original data of sensGFP-stubRFP-LC3）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  <w:t xml:space="preserve">https://www.jianguoyun.com/p/DeEfXXoQwonaChjV_8YEIAA  </w:t>
      </w:r>
    </w:p>
    <w:p>
      <w:pP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eastAsia="zh-CN"/>
        </w:rPr>
        <w:t>（original data of transmission electron microscope）</w:t>
      </w:r>
    </w:p>
    <w:p>
      <w:pPr>
        <w:rPr>
          <w:rFonts w:hint="eastAsia"/>
          <w:b/>
          <w:bCs/>
          <w:sz w:val="28"/>
          <w:szCs w:val="28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EyNjRiOGVjNGQ4OGM0YzEzYzQ1MWZkNTM4MWNiNmEifQ=="/>
  </w:docVars>
  <w:rsids>
    <w:rsidRoot w:val="453008F0"/>
    <w:rsid w:val="32E3101C"/>
    <w:rsid w:val="453008F0"/>
    <w:rsid w:val="7FE2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3T01:54:00Z</dcterms:created>
  <dc:creator>小花儿</dc:creator>
  <cp:lastModifiedBy>小花儿</cp:lastModifiedBy>
  <dcterms:modified xsi:type="dcterms:W3CDTF">2022-07-15T15:04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A316A80FFA7D44B48F5CD3F6D2FCBFFA</vt:lpwstr>
  </property>
</Properties>
</file>